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EAFBA" w14:textId="6ADACD27" w:rsidR="00A9207D" w:rsidRPr="009F04C4" w:rsidRDefault="00A9207D">
      <w:pPr>
        <w:rPr>
          <w:b/>
          <w:bCs/>
          <w:lang w:val="en-US"/>
        </w:rPr>
      </w:pPr>
      <w:r w:rsidRPr="009F04C4">
        <w:rPr>
          <w:b/>
          <w:bCs/>
          <w:lang w:val="en-US"/>
        </w:rPr>
        <w:t>S1</w:t>
      </w:r>
      <w:r w:rsidR="008479A6">
        <w:rPr>
          <w:b/>
          <w:bCs/>
          <w:lang w:val="en-US"/>
        </w:rPr>
        <w:t xml:space="preserve"> Table</w:t>
      </w:r>
      <w:r w:rsidRPr="009F04C4">
        <w:rPr>
          <w:b/>
          <w:bCs/>
          <w:lang w:val="en-US"/>
        </w:rPr>
        <w:t xml:space="preserve">. </w:t>
      </w:r>
      <w:r w:rsidR="006C1BC7" w:rsidRPr="009F04C4">
        <w:rPr>
          <w:b/>
          <w:bCs/>
          <w:lang w:val="en-US"/>
        </w:rPr>
        <w:t>Antibodies used in the study</w:t>
      </w:r>
    </w:p>
    <w:tbl>
      <w:tblPr>
        <w:tblStyle w:val="PlainTable1"/>
        <w:tblW w:w="9303" w:type="dxa"/>
        <w:tblLook w:val="04A0" w:firstRow="1" w:lastRow="0" w:firstColumn="1" w:lastColumn="0" w:noHBand="0" w:noVBand="1"/>
      </w:tblPr>
      <w:tblGrid>
        <w:gridCol w:w="5807"/>
        <w:gridCol w:w="3496"/>
      </w:tblGrid>
      <w:tr w:rsidR="00A9207D" w:rsidRPr="006C1BC7" w14:paraId="0614D8FF" w14:textId="77777777" w:rsidTr="009F0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5F03357" w14:textId="77777777" w:rsidR="00A9207D" w:rsidRPr="009F04C4" w:rsidRDefault="00A9207D" w:rsidP="00C203B0">
            <w:pPr>
              <w:rPr>
                <w:lang w:val="en-US"/>
              </w:rPr>
            </w:pPr>
            <w:r w:rsidRPr="009F04C4">
              <w:rPr>
                <w:lang w:val="en-US"/>
              </w:rPr>
              <w:t>Antibody</w:t>
            </w:r>
          </w:p>
        </w:tc>
        <w:tc>
          <w:tcPr>
            <w:tcW w:w="3496" w:type="dxa"/>
          </w:tcPr>
          <w:p w14:paraId="5AEE613A" w14:textId="77777777" w:rsidR="00A9207D" w:rsidRPr="009F04C4" w:rsidRDefault="00A9207D" w:rsidP="00C203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04C4">
              <w:rPr>
                <w:lang w:val="en-US"/>
              </w:rPr>
              <w:t>Supplier, catalog number</w:t>
            </w:r>
          </w:p>
        </w:tc>
      </w:tr>
      <w:tr w:rsidR="00A9207D" w:rsidRPr="00252C9F" w14:paraId="51C59962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8D569D4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FITC anti-human CD4 Antibody</w:t>
            </w:r>
          </w:p>
        </w:tc>
        <w:tc>
          <w:tcPr>
            <w:tcW w:w="3496" w:type="dxa"/>
          </w:tcPr>
          <w:p w14:paraId="5E49D6E3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17408 </w:t>
            </w:r>
          </w:p>
        </w:tc>
      </w:tr>
      <w:tr w:rsidR="00A9207D" w:rsidRPr="00252C9F" w14:paraId="4CD00137" w14:textId="77777777" w:rsidTr="009F04C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249A130E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proofErr w:type="spellStart"/>
            <w:r w:rsidRPr="009F04C4">
              <w:rPr>
                <w:b w:val="0"/>
                <w:bCs w:val="0"/>
                <w:lang w:val="en-US"/>
              </w:rPr>
              <w:t>PerCP</w:t>
            </w:r>
            <w:proofErr w:type="spellEnd"/>
            <w:r w:rsidRPr="009F04C4">
              <w:rPr>
                <w:b w:val="0"/>
                <w:bCs w:val="0"/>
                <w:lang w:val="en-US"/>
              </w:rPr>
              <w:t>/Cyanine5.5 anti-human CD8a Antibody</w:t>
            </w:r>
          </w:p>
        </w:tc>
        <w:tc>
          <w:tcPr>
            <w:tcW w:w="3496" w:type="dxa"/>
          </w:tcPr>
          <w:p w14:paraId="45D9BA61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00923</w:t>
            </w:r>
          </w:p>
        </w:tc>
      </w:tr>
      <w:tr w:rsidR="00A9207D" w:rsidRPr="00252C9F" w14:paraId="537B65D7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2CB7CFC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APC anti-human CD197 (CCR7) Antibody</w:t>
            </w:r>
          </w:p>
        </w:tc>
        <w:tc>
          <w:tcPr>
            <w:tcW w:w="3496" w:type="dxa"/>
          </w:tcPr>
          <w:p w14:paraId="3386BFDE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53213</w:t>
            </w:r>
          </w:p>
        </w:tc>
      </w:tr>
      <w:tr w:rsidR="00A9207D" w:rsidRPr="00252C9F" w14:paraId="49C7D038" w14:textId="77777777" w:rsidTr="009F04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FFEB9CE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PE anti-human CD45RA Antibody</w:t>
            </w:r>
          </w:p>
        </w:tc>
        <w:tc>
          <w:tcPr>
            <w:tcW w:w="3496" w:type="dxa"/>
          </w:tcPr>
          <w:p w14:paraId="2A2ADF5E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04108</w:t>
            </w:r>
          </w:p>
        </w:tc>
      </w:tr>
      <w:tr w:rsidR="00A9207D" w:rsidRPr="00252C9F" w14:paraId="25204476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18BE198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APC anti-human CD196 (CCR6) Antibody</w:t>
            </w:r>
          </w:p>
        </w:tc>
        <w:tc>
          <w:tcPr>
            <w:tcW w:w="3496" w:type="dxa"/>
          </w:tcPr>
          <w:p w14:paraId="3E5A3140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53415</w:t>
            </w:r>
          </w:p>
        </w:tc>
      </w:tr>
      <w:tr w:rsidR="00A9207D" w:rsidRPr="00252C9F" w14:paraId="199C0B4A" w14:textId="77777777" w:rsidTr="009F04C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1EF1F08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proofErr w:type="spellStart"/>
            <w:r w:rsidRPr="009F04C4">
              <w:rPr>
                <w:b w:val="0"/>
                <w:bCs w:val="0"/>
                <w:lang w:val="en-US"/>
              </w:rPr>
              <w:t>PerCP</w:t>
            </w:r>
            <w:proofErr w:type="spellEnd"/>
            <w:r w:rsidRPr="009F04C4">
              <w:rPr>
                <w:b w:val="0"/>
                <w:bCs w:val="0"/>
                <w:lang w:val="en-US"/>
              </w:rPr>
              <w:t>/Cyanine5.5 anti-human CD194 (CCR4) Antibody</w:t>
            </w:r>
          </w:p>
        </w:tc>
        <w:tc>
          <w:tcPr>
            <w:tcW w:w="3496" w:type="dxa"/>
          </w:tcPr>
          <w:p w14:paraId="2D8670A4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59405</w:t>
            </w:r>
          </w:p>
        </w:tc>
      </w:tr>
      <w:tr w:rsidR="00A9207D" w:rsidRPr="00252C9F" w14:paraId="7242959E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269C2D8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PE anti-human CD25 Antibody</w:t>
            </w:r>
          </w:p>
        </w:tc>
        <w:tc>
          <w:tcPr>
            <w:tcW w:w="3496" w:type="dxa"/>
          </w:tcPr>
          <w:p w14:paraId="7E648B57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02605</w:t>
            </w:r>
          </w:p>
        </w:tc>
      </w:tr>
      <w:tr w:rsidR="00A9207D" w:rsidRPr="00252C9F" w14:paraId="1381E60C" w14:textId="77777777" w:rsidTr="009F04C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7F72C8E7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APC anti-human CD127 (IL-7Rα) Antibody</w:t>
            </w:r>
          </w:p>
        </w:tc>
        <w:tc>
          <w:tcPr>
            <w:tcW w:w="3496" w:type="dxa"/>
          </w:tcPr>
          <w:p w14:paraId="71924585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51315</w:t>
            </w:r>
          </w:p>
        </w:tc>
      </w:tr>
      <w:tr w:rsidR="00A9207D" w:rsidRPr="00252C9F" w14:paraId="2AE2064D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79630F08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proofErr w:type="spellStart"/>
            <w:r w:rsidRPr="009F04C4">
              <w:rPr>
                <w:b w:val="0"/>
                <w:bCs w:val="0"/>
                <w:lang w:val="en-US"/>
              </w:rPr>
              <w:t>PerCP</w:t>
            </w:r>
            <w:proofErr w:type="spellEnd"/>
            <w:r w:rsidRPr="009F04C4">
              <w:rPr>
                <w:b w:val="0"/>
                <w:bCs w:val="0"/>
                <w:lang w:val="en-US"/>
              </w:rPr>
              <w:t>/Cyanine5.5 anti-human CD19 Antibody</w:t>
            </w:r>
          </w:p>
        </w:tc>
        <w:tc>
          <w:tcPr>
            <w:tcW w:w="3496" w:type="dxa"/>
          </w:tcPr>
          <w:p w14:paraId="68449A58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02229</w:t>
            </w:r>
          </w:p>
        </w:tc>
      </w:tr>
      <w:tr w:rsidR="00A9207D" w:rsidRPr="00252C9F" w14:paraId="46A9BB08" w14:textId="77777777" w:rsidTr="009F04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C1873C4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PE anti-human CD27 Antibody</w:t>
            </w:r>
          </w:p>
        </w:tc>
        <w:tc>
          <w:tcPr>
            <w:tcW w:w="3496" w:type="dxa"/>
          </w:tcPr>
          <w:p w14:paraId="111DFE19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02807</w:t>
            </w:r>
          </w:p>
        </w:tc>
      </w:tr>
      <w:tr w:rsidR="00A9207D" w:rsidRPr="00252C9F" w14:paraId="0E60E53D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7878F35A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APC anti-human CD38 Antibody</w:t>
            </w:r>
          </w:p>
        </w:tc>
        <w:tc>
          <w:tcPr>
            <w:tcW w:w="3496" w:type="dxa"/>
          </w:tcPr>
          <w:p w14:paraId="531CAE8B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356605</w:t>
            </w:r>
          </w:p>
        </w:tc>
      </w:tr>
      <w:tr w:rsidR="00A9207D" w:rsidRPr="00252C9F" w14:paraId="32EAA3B7" w14:textId="77777777" w:rsidTr="009F04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3647075D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 xml:space="preserve">FITC anti-human </w:t>
            </w:r>
            <w:proofErr w:type="spellStart"/>
            <w:r w:rsidRPr="009F04C4">
              <w:rPr>
                <w:b w:val="0"/>
                <w:bCs w:val="0"/>
                <w:lang w:val="en-US"/>
              </w:rPr>
              <w:t>IgD</w:t>
            </w:r>
            <w:proofErr w:type="spellEnd"/>
            <w:r w:rsidRPr="009F04C4">
              <w:rPr>
                <w:b w:val="0"/>
                <w:bCs w:val="0"/>
                <w:lang w:val="en-US"/>
              </w:rPr>
              <w:t xml:space="preserve"> Antibody</w:t>
            </w:r>
          </w:p>
        </w:tc>
        <w:tc>
          <w:tcPr>
            <w:tcW w:w="3496" w:type="dxa"/>
          </w:tcPr>
          <w:p w14:paraId="5DF24915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48205</w:t>
            </w:r>
          </w:p>
        </w:tc>
      </w:tr>
      <w:tr w:rsidR="00A9207D" w:rsidRPr="00252C9F" w14:paraId="3A7636A6" w14:textId="77777777" w:rsidTr="009F0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E976B56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Alexa Fluor® 700 anti-human CD14 Antibody</w:t>
            </w:r>
          </w:p>
        </w:tc>
        <w:tc>
          <w:tcPr>
            <w:tcW w:w="3496" w:type="dxa"/>
          </w:tcPr>
          <w:p w14:paraId="41FDA380" w14:textId="77777777" w:rsidR="00A9207D" w:rsidRPr="009F04C4" w:rsidRDefault="00A9207D" w:rsidP="009F04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67113</w:t>
            </w:r>
          </w:p>
        </w:tc>
      </w:tr>
      <w:tr w:rsidR="00A9207D" w:rsidRPr="00252C9F" w14:paraId="261918C8" w14:textId="77777777" w:rsidTr="009F04C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641B4D47" w14:textId="77777777" w:rsidR="00A9207D" w:rsidRPr="009F04C4" w:rsidRDefault="00A9207D" w:rsidP="009F04C4">
            <w:pPr>
              <w:spacing w:line="360" w:lineRule="auto"/>
              <w:rPr>
                <w:lang w:val="en-US"/>
              </w:rPr>
            </w:pPr>
            <w:r w:rsidRPr="009F04C4">
              <w:rPr>
                <w:b w:val="0"/>
                <w:bCs w:val="0"/>
                <w:lang w:val="en-US"/>
              </w:rPr>
              <w:t>PE/Cyanine7 anti-human CD16 Antibody</w:t>
            </w:r>
          </w:p>
        </w:tc>
        <w:tc>
          <w:tcPr>
            <w:tcW w:w="3496" w:type="dxa"/>
          </w:tcPr>
          <w:p w14:paraId="067087DF" w14:textId="77777777" w:rsidR="00A9207D" w:rsidRPr="009F04C4" w:rsidRDefault="00A9207D" w:rsidP="009F0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9F04C4">
              <w:rPr>
                <w:lang w:val="en-US"/>
              </w:rPr>
              <w:t>Biolegend</w:t>
            </w:r>
            <w:proofErr w:type="spellEnd"/>
            <w:r w:rsidRPr="009F04C4">
              <w:rPr>
                <w:lang w:val="en-US"/>
              </w:rPr>
              <w:t xml:space="preserve"> Cat# 302015</w:t>
            </w:r>
          </w:p>
        </w:tc>
      </w:tr>
    </w:tbl>
    <w:p w14:paraId="600F1106" w14:textId="77777777" w:rsidR="00A9207D" w:rsidRDefault="00A9207D">
      <w:pPr>
        <w:rPr>
          <w:lang w:val="en-US"/>
        </w:rPr>
      </w:pPr>
      <w:bookmarkStart w:id="0" w:name="_GoBack"/>
      <w:bookmarkEnd w:id="0"/>
    </w:p>
    <w:sectPr w:rsidR="00A9207D" w:rsidSect="00C20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06DC7" w16cex:dateUtc="2021-01-18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260"/>
    <w:rsid w:val="00024B20"/>
    <w:rsid w:val="00097E4C"/>
    <w:rsid w:val="0013248F"/>
    <w:rsid w:val="00155324"/>
    <w:rsid w:val="00176798"/>
    <w:rsid w:val="00184260"/>
    <w:rsid w:val="0025088E"/>
    <w:rsid w:val="002B54B8"/>
    <w:rsid w:val="003C2851"/>
    <w:rsid w:val="00515A0A"/>
    <w:rsid w:val="0052196B"/>
    <w:rsid w:val="00591F9B"/>
    <w:rsid w:val="005976F9"/>
    <w:rsid w:val="005E4AF4"/>
    <w:rsid w:val="00642FEC"/>
    <w:rsid w:val="0069357C"/>
    <w:rsid w:val="006A2FF3"/>
    <w:rsid w:val="006C1BC7"/>
    <w:rsid w:val="006E4FC3"/>
    <w:rsid w:val="00706E59"/>
    <w:rsid w:val="0074796D"/>
    <w:rsid w:val="008479A6"/>
    <w:rsid w:val="00882AB2"/>
    <w:rsid w:val="00994753"/>
    <w:rsid w:val="009F04C4"/>
    <w:rsid w:val="00A41C36"/>
    <w:rsid w:val="00A91872"/>
    <w:rsid w:val="00A9207D"/>
    <w:rsid w:val="00B30804"/>
    <w:rsid w:val="00B75924"/>
    <w:rsid w:val="00B8369E"/>
    <w:rsid w:val="00BA0669"/>
    <w:rsid w:val="00BC3442"/>
    <w:rsid w:val="00C203B0"/>
    <w:rsid w:val="00C92968"/>
    <w:rsid w:val="00CB2605"/>
    <w:rsid w:val="00D15D64"/>
    <w:rsid w:val="00E11081"/>
    <w:rsid w:val="00E1486A"/>
    <w:rsid w:val="00E54B2C"/>
    <w:rsid w:val="00E9518A"/>
    <w:rsid w:val="00EF4F33"/>
    <w:rsid w:val="00F74662"/>
    <w:rsid w:val="00FA5724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EE93"/>
  <w15:chartTrackingRefBased/>
  <w15:docId w15:val="{5B6F3DAF-CFFB-46C0-824D-A91981DA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2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9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E4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4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92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36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0" ma:contentTypeDescription="Skapa ett nytt dokument." ma:contentTypeScope="" ma:versionID="05d9afefb6b439c88cf77ef6a009538b">
  <xsd:schema xmlns:xsd="http://www.w3.org/2001/XMLSchema" xmlns:xs="http://www.w3.org/2001/XMLSchema" xmlns:p="http://schemas.microsoft.com/office/2006/metadata/properties" xmlns:ns3="45fbcc7e-bcc8-4c52-92bb-364e2225fda3" targetNamespace="http://schemas.microsoft.com/office/2006/metadata/properties" ma:root="true" ma:fieldsID="9a0b167dc5d85d241f58571b3c33bdfa" ns3:_=""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C3DE2B-8E75-46C9-ADD0-30DA6BE1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EB328A-7C43-47D2-98CB-DF98D1525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F176B4-ED04-4070-8E07-5514C808E28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67</Characters>
  <Application>Microsoft Office Word</Application>
  <DocSecurity>0</DocSecurity>
  <Lines>26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a Sendic</dc:creator>
  <cp:keywords/>
  <dc:description/>
  <cp:lastModifiedBy>Priskilla</cp:lastModifiedBy>
  <cp:revision>2</cp:revision>
  <dcterms:created xsi:type="dcterms:W3CDTF">2021-03-10T09:11:00Z</dcterms:created>
  <dcterms:modified xsi:type="dcterms:W3CDTF">2021-03-1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